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4" w:name="_GoBack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Other 6 SNPs in the first-stage association study</w:t>
      </w:r>
    </w:p>
    <w:tbl>
      <w:tblPr>
        <w:tblStyle w:val="3"/>
        <w:tblW w:w="86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30"/>
        <w:gridCol w:w="730"/>
        <w:gridCol w:w="720"/>
        <w:gridCol w:w="690"/>
        <w:gridCol w:w="760"/>
        <w:gridCol w:w="1050"/>
        <w:gridCol w:w="680"/>
        <w:gridCol w:w="1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NPs</w:t>
            </w:r>
          </w:p>
        </w:tc>
        <w:tc>
          <w:tcPr>
            <w:tcW w:w="1030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450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450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5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6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c</w:t>
            </w:r>
          </w:p>
        </w:tc>
        <w:tc>
          <w:tcPr>
            <w:tcW w:w="192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C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69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5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160202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74-0.94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7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05-1.17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9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5-1.67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43-0.94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4-1.55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8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420106</w:t>
            </w:r>
            <w:bookmarkEnd w:id="0"/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4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67-1.0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5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91-1.30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38-1.65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97-0.99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9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4-1.43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19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3755267</w:t>
            </w:r>
            <w:bookmarkEnd w:id="1"/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0-0.92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7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33-1.38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22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61-1.69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64-0.95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51-1.50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6746271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80-1.05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10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66-1.26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2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60-1.69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OLE_LINK34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6E-02</w:t>
            </w:r>
            <w:bookmarkEnd w:id="2"/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96-0.99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6-1.43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2058660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91-1.07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04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53-1.24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0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66-1.7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2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35 (0.699-0.998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2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98 (1.002-1.431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27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s917997</w:t>
            </w:r>
            <w:bookmarkEnd w:id="3"/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06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49 (0.554-1.01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88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8 (0.791-1.3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E-01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67 (0.954-1.682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5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22 (0.687-0.98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7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5E-02</w:t>
            </w:r>
          </w:p>
        </w:tc>
        <w:tc>
          <w:tcPr>
            <w:tcW w:w="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17 (1.017-1.455)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CD47B4"/>
    <w:rsid w:val="01CD47B4"/>
    <w:rsid w:val="0CAE113D"/>
    <w:rsid w:val="342B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2:13:00Z</dcterms:created>
  <dc:creator>谭笑Kathy</dc:creator>
  <cp:lastModifiedBy>谭笑Kathy</cp:lastModifiedBy>
  <dcterms:modified xsi:type="dcterms:W3CDTF">2020-06-21T08:4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